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4C2B3" w14:textId="77777777" w:rsidR="003E7F03" w:rsidRPr="00E5083E" w:rsidRDefault="003E7F03" w:rsidP="003E7F03">
      <w:pPr>
        <w:jc w:val="left"/>
        <w:rPr>
          <w:rFonts w:asciiTheme="majorEastAsia" w:eastAsiaTheme="majorEastAsia" w:hAnsiTheme="majorEastAsia"/>
          <w:b/>
          <w:szCs w:val="20"/>
        </w:rPr>
      </w:pPr>
      <w:r w:rsidRPr="00E5083E">
        <w:rPr>
          <w:rFonts w:asciiTheme="majorEastAsia" w:eastAsiaTheme="majorEastAsia" w:hAnsiTheme="majorEastAsia"/>
          <w:b/>
          <w:szCs w:val="20"/>
        </w:rPr>
        <w:t>S</w:t>
      </w:r>
      <w:r w:rsidR="00980FDF" w:rsidRPr="00E5083E">
        <w:rPr>
          <w:rFonts w:asciiTheme="majorEastAsia" w:eastAsiaTheme="majorEastAsia" w:hAnsiTheme="majorEastAsia"/>
          <w:b/>
          <w:szCs w:val="20"/>
        </w:rPr>
        <w:t>6</w:t>
      </w:r>
      <w:r w:rsidRPr="00E5083E">
        <w:rPr>
          <w:rFonts w:asciiTheme="majorEastAsia" w:eastAsiaTheme="majorEastAsia" w:hAnsiTheme="majorEastAsia"/>
          <w:b/>
          <w:szCs w:val="20"/>
        </w:rPr>
        <w:t xml:space="preserve"> Table. Achievement of two different combined end-points by patients in the two groups.</w:t>
      </w:r>
    </w:p>
    <w:tbl>
      <w:tblPr>
        <w:tblStyle w:val="11"/>
        <w:tblW w:w="9072" w:type="dxa"/>
        <w:tblLayout w:type="fixed"/>
        <w:tblLook w:val="04A0" w:firstRow="1" w:lastRow="0" w:firstColumn="1" w:lastColumn="0" w:noHBand="0" w:noVBand="1"/>
      </w:tblPr>
      <w:tblGrid>
        <w:gridCol w:w="3402"/>
        <w:gridCol w:w="1890"/>
        <w:gridCol w:w="1938"/>
        <w:gridCol w:w="1842"/>
      </w:tblGrid>
      <w:tr w:rsidR="003E7F03" w:rsidRPr="00E5083E" w14:paraId="1987CA29" w14:textId="77777777" w:rsidTr="00145F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 w:val="restart"/>
            <w:hideMark/>
          </w:tcPr>
          <w:p w14:paraId="43DE1E40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 w:val="0"/>
                <w:bCs w:val="0"/>
                <w:color w:val="000000"/>
                <w:kern w:val="0"/>
                <w:szCs w:val="20"/>
              </w:rPr>
            </w:pPr>
          </w:p>
          <w:p w14:paraId="3B3B5332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b w:val="0"/>
                <w:bCs w:val="0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Combined end-point</w:t>
            </w:r>
          </w:p>
          <w:p w14:paraId="6DF365C0" w14:textId="77777777" w:rsidR="003E7F03" w:rsidRPr="00E5083E" w:rsidRDefault="003E7F03" w:rsidP="00145F5A">
            <w:pPr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3828" w:type="dxa"/>
            <w:gridSpan w:val="2"/>
            <w:hideMark/>
          </w:tcPr>
          <w:p w14:paraId="2D93669F" w14:textId="77777777" w:rsidR="003E7F03" w:rsidRPr="00E5083E" w:rsidRDefault="003E7F03" w:rsidP="00145F5A">
            <w:pPr>
              <w:wordWrap/>
              <w:spacing w:line="48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  <w:u w:val="single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  <w:u w:val="single"/>
              </w:rPr>
              <w:t>Treatment group</w:t>
            </w:r>
          </w:p>
        </w:tc>
        <w:tc>
          <w:tcPr>
            <w:tcW w:w="1842" w:type="dxa"/>
            <w:vMerge w:val="restart"/>
            <w:hideMark/>
          </w:tcPr>
          <w:p w14:paraId="0AD49C96" w14:textId="77777777" w:rsidR="003E7F03" w:rsidRPr="00E5083E" w:rsidRDefault="003E7F03" w:rsidP="00145F5A">
            <w:pPr>
              <w:spacing w:line="480" w:lineRule="auto"/>
              <w:jc w:val="left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p</w:t>
            </w:r>
          </w:p>
        </w:tc>
      </w:tr>
      <w:tr w:rsidR="003E7F03" w:rsidRPr="00E5083E" w14:paraId="346D0FFA" w14:textId="77777777" w:rsidTr="00145F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Merge/>
            <w:hideMark/>
          </w:tcPr>
          <w:p w14:paraId="09634C0F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  <w:tc>
          <w:tcPr>
            <w:tcW w:w="1890" w:type="dxa"/>
            <w:hideMark/>
          </w:tcPr>
          <w:p w14:paraId="416981AA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PegIFN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α-2a</w:t>
            </w:r>
          </w:p>
          <w:p w14:paraId="07A022AA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b/>
                <w:bCs/>
                <w:color w:val="000000"/>
                <w:w w:val="99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(n=75)</w:t>
            </w:r>
          </w:p>
        </w:tc>
        <w:tc>
          <w:tcPr>
            <w:tcW w:w="1938" w:type="dxa"/>
            <w:hideMark/>
          </w:tcPr>
          <w:p w14:paraId="255E874F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b/>
                <w:bCs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szCs w:val="20"/>
              </w:rPr>
              <w:t>NA</w:t>
            </w:r>
          </w:p>
          <w:p w14:paraId="3679BA57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b/>
                <w:bCs/>
                <w:color w:val="000000"/>
                <w:w w:val="99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b/>
                <w:bCs/>
                <w:color w:val="000000"/>
                <w:kern w:val="0"/>
                <w:szCs w:val="20"/>
              </w:rPr>
              <w:t>(n=74)</w:t>
            </w:r>
          </w:p>
        </w:tc>
        <w:tc>
          <w:tcPr>
            <w:tcW w:w="1842" w:type="dxa"/>
            <w:vMerge/>
            <w:hideMark/>
          </w:tcPr>
          <w:p w14:paraId="76EE70DF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</w:p>
        </w:tc>
      </w:tr>
      <w:tr w:rsidR="003E7F03" w:rsidRPr="00E5083E" w14:paraId="50605A54" w14:textId="77777777" w:rsidTr="00145F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hideMark/>
          </w:tcPr>
          <w:p w14:paraId="570AB220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HBeAg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 xml:space="preserve"> loss + </w:t>
            </w:r>
            <w:r w:rsidR="00E637BB"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HBV DNA</w:t>
            </w:r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 xml:space="preserve"> &lt; 2000 IU/mL</w:t>
            </w: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 xml:space="preserve"> </w:t>
            </w:r>
          </w:p>
        </w:tc>
      </w:tr>
      <w:tr w:rsidR="003E7F03" w:rsidRPr="00E5083E" w14:paraId="3CAECF9B" w14:textId="77777777" w:rsidTr="00145F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B762727" w14:textId="77777777" w:rsidR="003E7F03" w:rsidRPr="00E5083E" w:rsidRDefault="003E7F03" w:rsidP="00145F5A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2 weeks</w:t>
            </w:r>
          </w:p>
        </w:tc>
        <w:tc>
          <w:tcPr>
            <w:tcW w:w="1890" w:type="dxa"/>
          </w:tcPr>
          <w:p w14:paraId="1EC8C675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7 (9.3%)</w:t>
            </w:r>
          </w:p>
        </w:tc>
        <w:tc>
          <w:tcPr>
            <w:tcW w:w="1938" w:type="dxa"/>
          </w:tcPr>
          <w:p w14:paraId="17722E54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6 (8.1%)</w:t>
            </w:r>
          </w:p>
        </w:tc>
        <w:tc>
          <w:tcPr>
            <w:tcW w:w="1842" w:type="dxa"/>
          </w:tcPr>
          <w:p w14:paraId="12680C5C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0.791</w:t>
            </w: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3E7F03" w:rsidRPr="00E5083E" w14:paraId="334F4189" w14:textId="77777777" w:rsidTr="00145F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95F5144" w14:textId="77777777" w:rsidR="003E7F03" w:rsidRPr="00E5083E" w:rsidRDefault="003E7F03" w:rsidP="00145F5A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24 weeks</w:t>
            </w:r>
          </w:p>
        </w:tc>
        <w:tc>
          <w:tcPr>
            <w:tcW w:w="1890" w:type="dxa"/>
          </w:tcPr>
          <w:p w14:paraId="78BD5D04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4 (18.7%)</w:t>
            </w:r>
          </w:p>
        </w:tc>
        <w:tc>
          <w:tcPr>
            <w:tcW w:w="1938" w:type="dxa"/>
          </w:tcPr>
          <w:p w14:paraId="13A64EF4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1 (14.9%)</w:t>
            </w:r>
          </w:p>
        </w:tc>
        <w:tc>
          <w:tcPr>
            <w:tcW w:w="1842" w:type="dxa"/>
          </w:tcPr>
          <w:p w14:paraId="6E2F9AB7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0.535*</w:t>
            </w:r>
          </w:p>
        </w:tc>
      </w:tr>
      <w:tr w:rsidR="003E7F03" w:rsidRPr="00E5083E" w14:paraId="7EA19D84" w14:textId="77777777" w:rsidTr="00145F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029203B5" w14:textId="77777777" w:rsidR="003E7F03" w:rsidRPr="00E5083E" w:rsidRDefault="003E7F03" w:rsidP="00145F5A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36 weeks</w:t>
            </w:r>
          </w:p>
        </w:tc>
        <w:tc>
          <w:tcPr>
            <w:tcW w:w="1890" w:type="dxa"/>
          </w:tcPr>
          <w:p w14:paraId="36A4EF8D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4(18.7%)</w:t>
            </w:r>
          </w:p>
        </w:tc>
        <w:tc>
          <w:tcPr>
            <w:tcW w:w="1938" w:type="dxa"/>
          </w:tcPr>
          <w:p w14:paraId="7086C1EC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0(13.5%)</w:t>
            </w:r>
          </w:p>
        </w:tc>
        <w:tc>
          <w:tcPr>
            <w:tcW w:w="1842" w:type="dxa"/>
          </w:tcPr>
          <w:p w14:paraId="7CCA796F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0.392*</w:t>
            </w:r>
          </w:p>
        </w:tc>
      </w:tr>
      <w:tr w:rsidR="003E7F03" w:rsidRPr="00E5083E" w14:paraId="32E07113" w14:textId="77777777" w:rsidTr="00145F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924DD72" w14:textId="77777777" w:rsidR="003E7F03" w:rsidRPr="00E5083E" w:rsidRDefault="003E7F03" w:rsidP="00145F5A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48 weeks</w:t>
            </w:r>
          </w:p>
        </w:tc>
        <w:tc>
          <w:tcPr>
            <w:tcW w:w="1890" w:type="dxa"/>
          </w:tcPr>
          <w:p w14:paraId="36502812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8(24.0%)</w:t>
            </w:r>
          </w:p>
        </w:tc>
        <w:tc>
          <w:tcPr>
            <w:tcW w:w="1938" w:type="dxa"/>
          </w:tcPr>
          <w:p w14:paraId="3C1E0338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20(27.0%)</w:t>
            </w:r>
          </w:p>
        </w:tc>
        <w:tc>
          <w:tcPr>
            <w:tcW w:w="1842" w:type="dxa"/>
          </w:tcPr>
          <w:p w14:paraId="666E5C86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0.672*</w:t>
            </w:r>
          </w:p>
        </w:tc>
      </w:tr>
      <w:tr w:rsidR="003E7F03" w:rsidRPr="00E5083E" w14:paraId="35D55164" w14:textId="77777777" w:rsidTr="00145F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  <w:hideMark/>
          </w:tcPr>
          <w:p w14:paraId="675EAB0F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proofErr w:type="spellStart"/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>HBeAg</w:t>
            </w:r>
            <w:proofErr w:type="spellEnd"/>
            <w:r w:rsidRPr="00E5083E">
              <w:rPr>
                <w:rFonts w:asciiTheme="majorEastAsia" w:eastAsiaTheme="majorEastAsia" w:hAnsiTheme="majorEastAsia" w:cs="Arial"/>
                <w:color w:val="000000"/>
                <w:szCs w:val="20"/>
              </w:rPr>
              <w:t xml:space="preserve"> Seroconversion + HBsAg &lt; 100 IU/mL </w:t>
            </w:r>
          </w:p>
        </w:tc>
      </w:tr>
      <w:tr w:rsidR="003E7F03" w:rsidRPr="00E5083E" w14:paraId="1334F72C" w14:textId="77777777" w:rsidTr="00145F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53A0353B" w14:textId="77777777" w:rsidR="003E7F03" w:rsidRPr="00E5083E" w:rsidRDefault="003E7F03" w:rsidP="00145F5A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2 weeks</w:t>
            </w:r>
          </w:p>
        </w:tc>
        <w:tc>
          <w:tcPr>
            <w:tcW w:w="1890" w:type="dxa"/>
          </w:tcPr>
          <w:p w14:paraId="4426F259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938" w:type="dxa"/>
          </w:tcPr>
          <w:p w14:paraId="252C18F9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strike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842" w:type="dxa"/>
          </w:tcPr>
          <w:p w14:paraId="27C6DDBA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FF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-</w:t>
            </w:r>
          </w:p>
        </w:tc>
      </w:tr>
      <w:tr w:rsidR="003E7F03" w:rsidRPr="00E5083E" w14:paraId="61ED8222" w14:textId="77777777" w:rsidTr="00145F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71FB1B36" w14:textId="77777777" w:rsidR="003E7F03" w:rsidRPr="00E5083E" w:rsidRDefault="003E7F03" w:rsidP="00145F5A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24 weeks</w:t>
            </w:r>
          </w:p>
        </w:tc>
        <w:tc>
          <w:tcPr>
            <w:tcW w:w="1890" w:type="dxa"/>
          </w:tcPr>
          <w:p w14:paraId="494FEAB7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2 (2.7%)</w:t>
            </w:r>
          </w:p>
        </w:tc>
        <w:tc>
          <w:tcPr>
            <w:tcW w:w="1938" w:type="dxa"/>
          </w:tcPr>
          <w:p w14:paraId="19EC5150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842" w:type="dxa"/>
          </w:tcPr>
          <w:p w14:paraId="19F833F2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0.497**</w:t>
            </w:r>
          </w:p>
        </w:tc>
      </w:tr>
      <w:tr w:rsidR="003E7F03" w:rsidRPr="00E5083E" w14:paraId="4D42E2CC" w14:textId="77777777" w:rsidTr="00145F5A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6FA64D88" w14:textId="77777777" w:rsidR="003E7F03" w:rsidRPr="00E5083E" w:rsidRDefault="003E7F03" w:rsidP="00145F5A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36 weeks</w:t>
            </w:r>
          </w:p>
        </w:tc>
        <w:tc>
          <w:tcPr>
            <w:tcW w:w="1890" w:type="dxa"/>
          </w:tcPr>
          <w:p w14:paraId="59F94BEC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2 (2.7%)</w:t>
            </w:r>
          </w:p>
        </w:tc>
        <w:tc>
          <w:tcPr>
            <w:tcW w:w="1938" w:type="dxa"/>
          </w:tcPr>
          <w:p w14:paraId="4BE27DC4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842" w:type="dxa"/>
          </w:tcPr>
          <w:p w14:paraId="4AFFAAA9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0.497</w:t>
            </w: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3E7F03" w:rsidRPr="00E5083E" w14:paraId="707C1D28" w14:textId="77777777" w:rsidTr="00145F5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A0377F0" w14:textId="77777777" w:rsidR="003E7F03" w:rsidRPr="00E5083E" w:rsidRDefault="003E7F03" w:rsidP="00145F5A">
            <w:pPr>
              <w:wordWrap/>
              <w:spacing w:line="480" w:lineRule="auto"/>
              <w:ind w:firstLineChars="100" w:firstLine="200"/>
              <w:jc w:val="left"/>
              <w:textAlignment w:val="baseline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48 weeks</w:t>
            </w:r>
          </w:p>
        </w:tc>
        <w:tc>
          <w:tcPr>
            <w:tcW w:w="1890" w:type="dxa"/>
          </w:tcPr>
          <w:p w14:paraId="121D0523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 (1.3%)</w:t>
            </w:r>
          </w:p>
        </w:tc>
        <w:tc>
          <w:tcPr>
            <w:tcW w:w="1938" w:type="dxa"/>
          </w:tcPr>
          <w:p w14:paraId="7E5AC61C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842" w:type="dxa"/>
          </w:tcPr>
          <w:p w14:paraId="7B6F1B6D" w14:textId="77777777" w:rsidR="003E7F03" w:rsidRPr="00E5083E" w:rsidRDefault="003E7F03" w:rsidP="00145F5A">
            <w:pPr>
              <w:wordWrap/>
              <w:spacing w:line="48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</w:pP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</w:rPr>
              <w:t>1.000</w:t>
            </w:r>
            <w:r w:rsidRPr="00E5083E">
              <w:rPr>
                <w:rFonts w:asciiTheme="majorEastAsia" w:eastAsiaTheme="majorEastAsia" w:hAnsiTheme="majorEastAsia" w:cs="Arial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</w:tbl>
    <w:p w14:paraId="64776B69" w14:textId="77777777" w:rsidR="003E7F03" w:rsidRPr="00E5083E" w:rsidRDefault="007E5ECE" w:rsidP="003E7F03">
      <w:pPr>
        <w:jc w:val="left"/>
        <w:rPr>
          <w:rFonts w:asciiTheme="majorEastAsia" w:eastAsiaTheme="majorEastAsia" w:hAnsiTheme="majorEastAsia"/>
          <w:szCs w:val="20"/>
        </w:rPr>
      </w:pPr>
      <w:r w:rsidRPr="00E5083E">
        <w:rPr>
          <w:rFonts w:asciiTheme="majorEastAsia" w:eastAsiaTheme="majorEastAsia" w:hAnsiTheme="majorEastAsia"/>
          <w:szCs w:val="20"/>
        </w:rPr>
        <w:t>Data</w:t>
      </w:r>
      <w:r w:rsidR="003E7F03" w:rsidRPr="00E5083E">
        <w:rPr>
          <w:rFonts w:asciiTheme="majorEastAsia" w:eastAsiaTheme="majorEastAsia" w:hAnsiTheme="majorEastAsia"/>
          <w:szCs w:val="20"/>
        </w:rPr>
        <w:t xml:space="preserve"> are presented as number (%)</w:t>
      </w:r>
    </w:p>
    <w:p w14:paraId="546079EE" w14:textId="77777777" w:rsidR="003E7F03" w:rsidRPr="00E5083E" w:rsidRDefault="003E7F03" w:rsidP="003E7F03">
      <w:pPr>
        <w:jc w:val="left"/>
        <w:rPr>
          <w:rFonts w:asciiTheme="majorEastAsia" w:eastAsiaTheme="majorEastAsia" w:hAnsiTheme="majorEastAsia"/>
          <w:szCs w:val="20"/>
        </w:rPr>
      </w:pPr>
      <w:r w:rsidRPr="00E5083E">
        <w:rPr>
          <w:rFonts w:asciiTheme="majorEastAsia" w:eastAsiaTheme="majorEastAsia" w:hAnsiTheme="majorEastAsia"/>
          <w:szCs w:val="20"/>
        </w:rPr>
        <w:t>* P values were derived from chi-square test.</w:t>
      </w:r>
      <w:r w:rsidRPr="00E5083E" w:rsidDel="007B1CAF">
        <w:rPr>
          <w:rFonts w:asciiTheme="majorEastAsia" w:eastAsiaTheme="majorEastAsia" w:hAnsiTheme="majorEastAsia"/>
          <w:szCs w:val="20"/>
        </w:rPr>
        <w:t xml:space="preserve"> </w:t>
      </w:r>
    </w:p>
    <w:p w14:paraId="143270B0" w14:textId="77777777" w:rsidR="003E7F03" w:rsidRPr="00E5083E" w:rsidRDefault="003E7F03" w:rsidP="003E7F03">
      <w:pPr>
        <w:jc w:val="left"/>
        <w:rPr>
          <w:rFonts w:asciiTheme="majorEastAsia" w:eastAsiaTheme="majorEastAsia" w:hAnsiTheme="majorEastAsia"/>
          <w:szCs w:val="20"/>
        </w:rPr>
      </w:pPr>
      <w:r w:rsidRPr="00E5083E">
        <w:rPr>
          <w:rFonts w:asciiTheme="majorEastAsia" w:eastAsiaTheme="majorEastAsia" w:hAnsiTheme="majorEastAsia"/>
          <w:szCs w:val="20"/>
        </w:rPr>
        <w:t>** P values were derived from Fisher’s exact test.</w:t>
      </w:r>
      <w:r w:rsidRPr="00E5083E" w:rsidDel="007B1CAF">
        <w:rPr>
          <w:rFonts w:asciiTheme="majorEastAsia" w:eastAsiaTheme="majorEastAsia" w:hAnsiTheme="majorEastAsia"/>
          <w:szCs w:val="20"/>
        </w:rPr>
        <w:t xml:space="preserve"> </w:t>
      </w:r>
    </w:p>
    <w:p w14:paraId="6E19BF84" w14:textId="77777777" w:rsidR="003E7F03" w:rsidRPr="00E5083E" w:rsidRDefault="00E637BB" w:rsidP="00E637BB">
      <w:pPr>
        <w:wordWrap/>
        <w:spacing w:line="480" w:lineRule="auto"/>
        <w:jc w:val="left"/>
        <w:rPr>
          <w:rFonts w:asciiTheme="majorEastAsia" w:eastAsiaTheme="majorEastAsia" w:hAnsiTheme="majorEastAsia" w:cs="Arial"/>
          <w:color w:val="000000"/>
          <w:szCs w:val="20"/>
          <w:highlight w:val="magenta"/>
        </w:rPr>
      </w:pPr>
      <w:r w:rsidRPr="00E5083E">
        <w:rPr>
          <w:rFonts w:asciiTheme="majorEastAsia" w:eastAsiaTheme="majorEastAsia" w:hAnsiTheme="majorEastAsia" w:cs="Arial"/>
          <w:color w:val="000000"/>
          <w:szCs w:val="20"/>
        </w:rPr>
        <w:t xml:space="preserve">NA, </w:t>
      </w:r>
      <w:proofErr w:type="spellStart"/>
      <w:r w:rsidRPr="00E5083E">
        <w:rPr>
          <w:rFonts w:asciiTheme="majorEastAsia" w:eastAsiaTheme="majorEastAsia" w:hAnsiTheme="majorEastAsia" w:cs="Arial"/>
          <w:color w:val="000000"/>
          <w:szCs w:val="20"/>
        </w:rPr>
        <w:t>nucleos</w:t>
      </w:r>
      <w:proofErr w:type="spellEnd"/>
      <w:r w:rsidRPr="00E5083E">
        <w:rPr>
          <w:rFonts w:asciiTheme="majorEastAsia" w:eastAsiaTheme="majorEastAsia" w:hAnsiTheme="majorEastAsia" w:cs="Arial"/>
          <w:color w:val="000000"/>
          <w:szCs w:val="20"/>
        </w:rPr>
        <w:t xml:space="preserve">(t)ide analogues; </w:t>
      </w:r>
      <w:proofErr w:type="spellStart"/>
      <w:r w:rsidRPr="00E5083E">
        <w:rPr>
          <w:rFonts w:asciiTheme="majorEastAsia" w:eastAsiaTheme="majorEastAsia" w:hAnsiTheme="majorEastAsia" w:cs="Arial"/>
          <w:color w:val="000000"/>
          <w:szCs w:val="20"/>
        </w:rPr>
        <w:t>PegIFN</w:t>
      </w:r>
      <w:proofErr w:type="spellEnd"/>
      <w:r w:rsidRPr="00E5083E">
        <w:rPr>
          <w:rFonts w:asciiTheme="majorEastAsia" w:eastAsiaTheme="majorEastAsia" w:hAnsiTheme="majorEastAsia" w:cs="Arial"/>
          <w:color w:val="000000"/>
          <w:szCs w:val="20"/>
        </w:rPr>
        <w:t xml:space="preserve">α-2a, peginterferon α-2a; HBsAg, hepatitis B surface antigen; </w:t>
      </w:r>
      <w:proofErr w:type="spellStart"/>
      <w:r w:rsidRPr="00E5083E">
        <w:rPr>
          <w:rFonts w:asciiTheme="majorEastAsia" w:eastAsiaTheme="majorEastAsia" w:hAnsiTheme="majorEastAsia" w:cs="Arial"/>
          <w:color w:val="000000"/>
          <w:szCs w:val="20"/>
        </w:rPr>
        <w:t>HBeAg</w:t>
      </w:r>
      <w:proofErr w:type="spellEnd"/>
      <w:r w:rsidRPr="00E5083E">
        <w:rPr>
          <w:rFonts w:asciiTheme="majorEastAsia" w:eastAsiaTheme="majorEastAsia" w:hAnsiTheme="majorEastAsia" w:cs="Arial"/>
          <w:color w:val="000000"/>
          <w:szCs w:val="20"/>
        </w:rPr>
        <w:t>, hepatitis B e antigen.</w:t>
      </w:r>
    </w:p>
    <w:p w14:paraId="6CD511E7" w14:textId="77777777" w:rsidR="003E7F03" w:rsidRPr="00E5083E" w:rsidRDefault="003E7F03" w:rsidP="00F078CA">
      <w:pPr>
        <w:wordWrap/>
        <w:spacing w:line="480" w:lineRule="auto"/>
        <w:jc w:val="left"/>
        <w:rPr>
          <w:rFonts w:asciiTheme="majorEastAsia" w:eastAsiaTheme="majorEastAsia" w:hAnsiTheme="majorEastAsia" w:cs="Arial"/>
          <w:b/>
          <w:color w:val="000000"/>
          <w:szCs w:val="20"/>
          <w:highlight w:val="magenta"/>
        </w:rPr>
      </w:pPr>
    </w:p>
    <w:sectPr w:rsidR="003E7F03" w:rsidRPr="00E5083E" w:rsidSect="000657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B3A7FE" w14:textId="77777777" w:rsidR="00CF65D8" w:rsidRDefault="00CF65D8" w:rsidP="0006573F">
      <w:pPr>
        <w:spacing w:after="0" w:line="240" w:lineRule="auto"/>
      </w:pPr>
      <w:r>
        <w:separator/>
      </w:r>
    </w:p>
  </w:endnote>
  <w:endnote w:type="continuationSeparator" w:id="0">
    <w:p w14:paraId="5B1B25E7" w14:textId="77777777" w:rsidR="00CF65D8" w:rsidRDefault="00CF65D8" w:rsidP="000657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44931" w14:textId="77777777" w:rsidR="00CF65D8" w:rsidRDefault="00CF65D8" w:rsidP="0006573F">
      <w:pPr>
        <w:spacing w:after="0" w:line="240" w:lineRule="auto"/>
      </w:pPr>
      <w:r>
        <w:separator/>
      </w:r>
    </w:p>
  </w:footnote>
  <w:footnote w:type="continuationSeparator" w:id="0">
    <w:p w14:paraId="06B7C7B5" w14:textId="77777777" w:rsidR="00CF65D8" w:rsidRDefault="00CF65D8" w:rsidP="000657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5B6B8D"/>
    <w:multiLevelType w:val="hybridMultilevel"/>
    <w:tmpl w:val="FEAEFBBE"/>
    <w:lvl w:ilvl="0" w:tplc="40266B4E">
      <w:start w:val="1"/>
      <w:numFmt w:val="bullet"/>
      <w:lvlText w:val=""/>
      <w:lvlJc w:val="left"/>
      <w:pPr>
        <w:ind w:left="760" w:hanging="360"/>
      </w:pPr>
      <w:rPr>
        <w:rFonts w:ascii="Wingdings" w:eastAsia="Malgun Gothic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912088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086B"/>
    <w:rsid w:val="000003CC"/>
    <w:rsid w:val="000334C6"/>
    <w:rsid w:val="00037DE8"/>
    <w:rsid w:val="0004190C"/>
    <w:rsid w:val="0006573F"/>
    <w:rsid w:val="00087D51"/>
    <w:rsid w:val="00101F5B"/>
    <w:rsid w:val="00105112"/>
    <w:rsid w:val="00141E2A"/>
    <w:rsid w:val="00145F5A"/>
    <w:rsid w:val="001872FC"/>
    <w:rsid w:val="00197C59"/>
    <w:rsid w:val="001B5D9C"/>
    <w:rsid w:val="00200108"/>
    <w:rsid w:val="00220517"/>
    <w:rsid w:val="00260F0A"/>
    <w:rsid w:val="00261EE4"/>
    <w:rsid w:val="00263020"/>
    <w:rsid w:val="00283673"/>
    <w:rsid w:val="002A0433"/>
    <w:rsid w:val="002B14A0"/>
    <w:rsid w:val="003372B5"/>
    <w:rsid w:val="00361238"/>
    <w:rsid w:val="0037490E"/>
    <w:rsid w:val="00382DC5"/>
    <w:rsid w:val="003D490F"/>
    <w:rsid w:val="003E7F03"/>
    <w:rsid w:val="0042160F"/>
    <w:rsid w:val="00422F24"/>
    <w:rsid w:val="004400C4"/>
    <w:rsid w:val="00454AFD"/>
    <w:rsid w:val="004875B1"/>
    <w:rsid w:val="004A3E55"/>
    <w:rsid w:val="004B21DB"/>
    <w:rsid w:val="004D5F82"/>
    <w:rsid w:val="004F3F18"/>
    <w:rsid w:val="00522C86"/>
    <w:rsid w:val="005552B7"/>
    <w:rsid w:val="00563FED"/>
    <w:rsid w:val="00567305"/>
    <w:rsid w:val="00573FB9"/>
    <w:rsid w:val="005872F8"/>
    <w:rsid w:val="00594603"/>
    <w:rsid w:val="005D22CF"/>
    <w:rsid w:val="005E2952"/>
    <w:rsid w:val="00663AC6"/>
    <w:rsid w:val="006C1B15"/>
    <w:rsid w:val="006C3DA8"/>
    <w:rsid w:val="006D6300"/>
    <w:rsid w:val="006F46DB"/>
    <w:rsid w:val="00725E7B"/>
    <w:rsid w:val="00746C69"/>
    <w:rsid w:val="007614AD"/>
    <w:rsid w:val="0076612F"/>
    <w:rsid w:val="00777E9E"/>
    <w:rsid w:val="007856FE"/>
    <w:rsid w:val="00791311"/>
    <w:rsid w:val="007954E7"/>
    <w:rsid w:val="007B1CAF"/>
    <w:rsid w:val="007E5ECE"/>
    <w:rsid w:val="00803688"/>
    <w:rsid w:val="00805F39"/>
    <w:rsid w:val="00817B3F"/>
    <w:rsid w:val="0084109A"/>
    <w:rsid w:val="00855463"/>
    <w:rsid w:val="00896CEB"/>
    <w:rsid w:val="008E0DF8"/>
    <w:rsid w:val="008E33E9"/>
    <w:rsid w:val="008F4743"/>
    <w:rsid w:val="009142B9"/>
    <w:rsid w:val="0092626D"/>
    <w:rsid w:val="00980FDF"/>
    <w:rsid w:val="0098423C"/>
    <w:rsid w:val="009A63CB"/>
    <w:rsid w:val="00A47136"/>
    <w:rsid w:val="00A61E64"/>
    <w:rsid w:val="00A82651"/>
    <w:rsid w:val="00AD1EF5"/>
    <w:rsid w:val="00AD7AAA"/>
    <w:rsid w:val="00AE2C29"/>
    <w:rsid w:val="00AF1E62"/>
    <w:rsid w:val="00AF36BE"/>
    <w:rsid w:val="00B37BB9"/>
    <w:rsid w:val="00B4455C"/>
    <w:rsid w:val="00B819B7"/>
    <w:rsid w:val="00B87AED"/>
    <w:rsid w:val="00B958DC"/>
    <w:rsid w:val="00BA0837"/>
    <w:rsid w:val="00BD7002"/>
    <w:rsid w:val="00BE1410"/>
    <w:rsid w:val="00BF045D"/>
    <w:rsid w:val="00BF4B14"/>
    <w:rsid w:val="00BF5873"/>
    <w:rsid w:val="00C55B99"/>
    <w:rsid w:val="00C7419B"/>
    <w:rsid w:val="00C82A83"/>
    <w:rsid w:val="00CA6727"/>
    <w:rsid w:val="00CF65D8"/>
    <w:rsid w:val="00D117B2"/>
    <w:rsid w:val="00D322C5"/>
    <w:rsid w:val="00D45B22"/>
    <w:rsid w:val="00D52D2E"/>
    <w:rsid w:val="00D5476E"/>
    <w:rsid w:val="00D90F32"/>
    <w:rsid w:val="00DA086B"/>
    <w:rsid w:val="00DB7B9E"/>
    <w:rsid w:val="00DD2125"/>
    <w:rsid w:val="00DD47DD"/>
    <w:rsid w:val="00E11299"/>
    <w:rsid w:val="00E30940"/>
    <w:rsid w:val="00E37BB9"/>
    <w:rsid w:val="00E44306"/>
    <w:rsid w:val="00E500D9"/>
    <w:rsid w:val="00E5083E"/>
    <w:rsid w:val="00E637BB"/>
    <w:rsid w:val="00E65EAA"/>
    <w:rsid w:val="00E75141"/>
    <w:rsid w:val="00E81C1F"/>
    <w:rsid w:val="00E97634"/>
    <w:rsid w:val="00EC27E2"/>
    <w:rsid w:val="00EC6DC9"/>
    <w:rsid w:val="00F078CA"/>
    <w:rsid w:val="00F406A2"/>
    <w:rsid w:val="00F57C1F"/>
    <w:rsid w:val="00F7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BAD85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Malgun Gothic" w:eastAsiaTheme="minorEastAsia" w:hAnsi="Malgun Gothic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C59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86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573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6573F"/>
    <w:rPr>
      <w:rFonts w:cs="Times New Roman"/>
    </w:rPr>
  </w:style>
  <w:style w:type="paragraph" w:styleId="Footer">
    <w:name w:val="footer"/>
    <w:basedOn w:val="Normal"/>
    <w:link w:val="FooterChar"/>
    <w:uiPriority w:val="99"/>
    <w:unhideWhenUsed/>
    <w:rsid w:val="0006573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6573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16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2160F"/>
    <w:rPr>
      <w:rFonts w:ascii="Tahoma" w:hAnsi="Tahoma" w:cs="Tahoma"/>
      <w:sz w:val="16"/>
      <w:szCs w:val="16"/>
    </w:rPr>
  </w:style>
  <w:style w:type="table" w:customStyle="1" w:styleId="11">
    <w:name w:val="눈금 표 1 밝게1"/>
    <w:basedOn w:val="TableNormal"/>
    <w:uiPriority w:val="46"/>
    <w:rsid w:val="007B1CA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">
    <w:name w:val="표 구분선1"/>
    <w:basedOn w:val="TableNormal"/>
    <w:next w:val="TableGrid"/>
    <w:uiPriority w:val="39"/>
    <w:rsid w:val="003E7F03"/>
    <w:rPr>
      <w:rFonts w:asciiTheme="minorHAnsi" w:hAnsiTheme="minorHAnsi" w:cstheme="minorBidi"/>
      <w:kern w:val="2"/>
      <w:szCs w:val="22"/>
      <w:lang w:val="en-US" w:eastAsia="ko-K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200108"/>
    <w:pPr>
      <w:ind w:leftChars="400" w:left="800"/>
    </w:pPr>
  </w:style>
  <w:style w:type="paragraph" w:styleId="Revision">
    <w:name w:val="Revision"/>
    <w:hidden/>
    <w:uiPriority w:val="99"/>
    <w:semiHidden/>
    <w:rsid w:val="00AD7AAA"/>
    <w:rPr>
      <w:kern w:val="2"/>
      <w:szCs w:val="22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6-08T03:19:00Z</dcterms:created>
  <dcterms:modified xsi:type="dcterms:W3CDTF">2022-07-16T18:15:00Z</dcterms:modified>
</cp:coreProperties>
</file>